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9E8FD" w14:textId="2DECE283" w:rsidR="00E53BC1" w:rsidRPr="008839D6" w:rsidRDefault="00405DB4">
      <w:pPr>
        <w:rPr>
          <w:b/>
          <w:bCs/>
          <w:sz w:val="24"/>
          <w:szCs w:val="28"/>
        </w:rPr>
      </w:pPr>
      <w:r w:rsidRPr="008839D6">
        <w:rPr>
          <w:rFonts w:hint="eastAsia"/>
          <w:b/>
          <w:bCs/>
          <w:sz w:val="24"/>
          <w:szCs w:val="28"/>
        </w:rPr>
        <w:t>S</w:t>
      </w:r>
      <w:r w:rsidRPr="008839D6">
        <w:rPr>
          <w:b/>
          <w:bCs/>
          <w:sz w:val="24"/>
          <w:szCs w:val="28"/>
        </w:rPr>
        <w:t xml:space="preserve">upplement </w:t>
      </w:r>
      <w:r w:rsidR="00EF3C1C">
        <w:rPr>
          <w:b/>
          <w:bCs/>
          <w:sz w:val="24"/>
          <w:szCs w:val="28"/>
        </w:rPr>
        <w:t>1</w:t>
      </w:r>
      <w:r w:rsidR="00F80FD5" w:rsidRPr="008839D6">
        <w:rPr>
          <w:b/>
          <w:bCs/>
          <w:sz w:val="24"/>
          <w:szCs w:val="28"/>
        </w:rPr>
        <w:t xml:space="preserve">. </w:t>
      </w:r>
      <w:r w:rsidRPr="008839D6">
        <w:rPr>
          <w:b/>
          <w:bCs/>
          <w:sz w:val="24"/>
          <w:szCs w:val="28"/>
        </w:rPr>
        <w:t xml:space="preserve">Input data format </w:t>
      </w:r>
    </w:p>
    <w:p w14:paraId="522CCD4F" w14:textId="73CA2036" w:rsidR="00DA6C8E" w:rsidRPr="008839D6" w:rsidRDefault="00DA6C8E">
      <w:pPr>
        <w:rPr>
          <w:b/>
          <w:bCs/>
          <w:sz w:val="22"/>
          <w:szCs w:val="24"/>
        </w:rPr>
      </w:pPr>
      <w:r w:rsidRPr="008839D6">
        <w:rPr>
          <w:rFonts w:hint="eastAsia"/>
          <w:b/>
          <w:bCs/>
          <w:sz w:val="22"/>
          <w:szCs w:val="24"/>
        </w:rPr>
        <w:t>1</w:t>
      </w:r>
      <w:r w:rsidRPr="008839D6">
        <w:rPr>
          <w:b/>
          <w:bCs/>
          <w:sz w:val="22"/>
          <w:szCs w:val="24"/>
        </w:rPr>
        <w:t>. Basic patient characteristics</w:t>
      </w:r>
    </w:p>
    <w:p w14:paraId="2C42AC48" w14:textId="51A87487" w:rsidR="00DA6C8E" w:rsidRDefault="008A348C">
      <w:r>
        <w:rPr>
          <w:rFonts w:hint="eastAsia"/>
        </w:rPr>
        <w:t>1</w:t>
      </w:r>
      <w:r>
        <w:t xml:space="preserve">) Age </w:t>
      </w:r>
    </w:p>
    <w:p w14:paraId="468B5102" w14:textId="0D034576" w:rsidR="008A348C" w:rsidRDefault="008A348C">
      <w:r>
        <w:rPr>
          <w:rFonts w:hint="eastAsia"/>
        </w:rPr>
        <w:t>2</w:t>
      </w:r>
      <w:r>
        <w:t xml:space="preserve">) Sex </w:t>
      </w:r>
    </w:p>
    <w:p w14:paraId="518C7C1C" w14:textId="6B293F3A" w:rsidR="008A348C" w:rsidRDefault="008A348C">
      <w:r>
        <w:rPr>
          <w:rFonts w:hint="eastAsia"/>
        </w:rPr>
        <w:t>3</w:t>
      </w:r>
      <w:r>
        <w:t xml:space="preserve">) </w:t>
      </w:r>
      <w:r w:rsidR="006932B5">
        <w:t xml:space="preserve">Type and time of </w:t>
      </w:r>
      <w:r w:rsidR="00B37D3C">
        <w:t>s</w:t>
      </w:r>
      <w:r>
        <w:t>ystemic disease (</w:t>
      </w:r>
      <w:r>
        <w:rPr>
          <w:rFonts w:hint="eastAsia"/>
        </w:rPr>
        <w:t>I</w:t>
      </w:r>
      <w:r>
        <w:t>CD-10 classification [version 2019]) and treatments (surgical / radiologic / chemical / other medical)</w:t>
      </w:r>
      <w:r w:rsidR="00FA7E31">
        <w:t xml:space="preserve"> </w:t>
      </w:r>
    </w:p>
    <w:p w14:paraId="55B46EFE" w14:textId="0301CE92" w:rsidR="008A348C" w:rsidRDefault="008A348C">
      <w:r>
        <w:rPr>
          <w:rFonts w:hint="eastAsia"/>
        </w:rPr>
        <w:t>4</w:t>
      </w:r>
      <w:r>
        <w:t xml:space="preserve">) </w:t>
      </w:r>
      <w:r w:rsidR="006932B5">
        <w:t>Type</w:t>
      </w:r>
      <w:r w:rsidR="00E63823">
        <w:t xml:space="preserve">, </w:t>
      </w:r>
      <w:r w:rsidR="006932B5">
        <w:t>time</w:t>
      </w:r>
      <w:r w:rsidR="00E63823">
        <w:t>,</w:t>
      </w:r>
      <w:r w:rsidR="006932B5">
        <w:t xml:space="preserve"> </w:t>
      </w:r>
      <w:r w:rsidR="00E63823">
        <w:t xml:space="preserve">and site </w:t>
      </w:r>
      <w:r w:rsidR="006932B5">
        <w:t xml:space="preserve">of </w:t>
      </w:r>
      <w:r w:rsidR="00B37D3C">
        <w:t>o</w:t>
      </w:r>
      <w:r>
        <w:t>phthalmologic disease (</w:t>
      </w:r>
      <w:r>
        <w:rPr>
          <w:rFonts w:hint="eastAsia"/>
        </w:rPr>
        <w:t>I</w:t>
      </w:r>
      <w:r>
        <w:t>CD-10 classification [version 2019]) and treatment (surgical / medical)</w:t>
      </w:r>
      <w:r w:rsidR="00F80FD5">
        <w:t xml:space="preserve"> (see also supplement 2)</w:t>
      </w:r>
    </w:p>
    <w:p w14:paraId="226E2ED7" w14:textId="01690ED3" w:rsidR="008A348C" w:rsidRDefault="008A348C">
      <w:r>
        <w:rPr>
          <w:rFonts w:hint="eastAsia"/>
        </w:rPr>
        <w:t>5</w:t>
      </w:r>
      <w:r>
        <w:t>)</w:t>
      </w:r>
      <w:r w:rsidR="00B37D3C">
        <w:t xml:space="preserve"> </w:t>
      </w:r>
      <w:r>
        <w:t>Glasses / lens history</w:t>
      </w:r>
    </w:p>
    <w:p w14:paraId="079C8AED" w14:textId="60FB1F9C" w:rsidR="008A348C" w:rsidRDefault="008A348C">
      <w:r>
        <w:rPr>
          <w:rFonts w:hint="eastAsia"/>
        </w:rPr>
        <w:t>6</w:t>
      </w:r>
      <w:r>
        <w:t xml:space="preserve">) Familial </w:t>
      </w:r>
      <w:r w:rsidR="007F31B2">
        <w:t>history of</w:t>
      </w:r>
      <w:r>
        <w:t xml:space="preserve"> ophthalmologic disease (</w:t>
      </w:r>
      <w:r>
        <w:rPr>
          <w:rFonts w:hint="eastAsia"/>
        </w:rPr>
        <w:t>I</w:t>
      </w:r>
      <w:r>
        <w:t xml:space="preserve">CD-10 classification [version 2019]) </w:t>
      </w:r>
    </w:p>
    <w:p w14:paraId="5C64015B" w14:textId="77777777" w:rsidR="00F80FD5" w:rsidRDefault="00F80FD5"/>
    <w:p w14:paraId="727E3DCA" w14:textId="7C04D375" w:rsidR="00DA6C8E" w:rsidRPr="008839D6" w:rsidRDefault="00DA6C8E">
      <w:pPr>
        <w:rPr>
          <w:b/>
          <w:bCs/>
          <w:sz w:val="22"/>
          <w:szCs w:val="24"/>
        </w:rPr>
      </w:pPr>
      <w:r w:rsidRPr="008839D6">
        <w:rPr>
          <w:b/>
          <w:bCs/>
          <w:sz w:val="22"/>
          <w:szCs w:val="24"/>
        </w:rPr>
        <w:t>2</w:t>
      </w:r>
      <w:r w:rsidR="00504851" w:rsidRPr="008839D6">
        <w:rPr>
          <w:b/>
          <w:bCs/>
          <w:sz w:val="22"/>
          <w:szCs w:val="24"/>
        </w:rPr>
        <w:t xml:space="preserve">. </w:t>
      </w:r>
      <w:r w:rsidR="00F80FD5" w:rsidRPr="008839D6">
        <w:rPr>
          <w:b/>
          <w:bCs/>
          <w:sz w:val="22"/>
          <w:szCs w:val="24"/>
        </w:rPr>
        <w:t xml:space="preserve">Eye </w:t>
      </w:r>
      <w:r w:rsidRPr="008839D6">
        <w:rPr>
          <w:b/>
          <w:bCs/>
          <w:sz w:val="22"/>
          <w:szCs w:val="24"/>
        </w:rPr>
        <w:t>Symptom</w:t>
      </w:r>
      <w:r w:rsidR="00F80FD5" w:rsidRPr="008839D6">
        <w:rPr>
          <w:b/>
          <w:bCs/>
          <w:sz w:val="22"/>
          <w:szCs w:val="24"/>
        </w:rPr>
        <w:t xml:space="preserve"> (evaluate each individual eye)</w:t>
      </w:r>
    </w:p>
    <w:p w14:paraId="3A5A0DE6" w14:textId="219D92AF" w:rsidR="00504851" w:rsidRDefault="00DA6C8E">
      <w:r>
        <w:t>1) Characteristic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05DB4" w14:paraId="375A3E37" w14:textId="77777777" w:rsidTr="008839D6">
        <w:tc>
          <w:tcPr>
            <w:tcW w:w="2254" w:type="dxa"/>
          </w:tcPr>
          <w:p w14:paraId="33D0C02D" w14:textId="5FEC09CD" w:rsidR="00405DB4" w:rsidRDefault="00DA6C8E">
            <w:r>
              <w:t>(</w:t>
            </w:r>
            <w:r w:rsidR="00504851">
              <w:rPr>
                <w:rFonts w:hint="eastAsia"/>
              </w:rPr>
              <w:t>1</w:t>
            </w:r>
            <w:r w:rsidR="00504851">
              <w:t>) Vision</w:t>
            </w:r>
          </w:p>
        </w:tc>
        <w:tc>
          <w:tcPr>
            <w:tcW w:w="2254" w:type="dxa"/>
          </w:tcPr>
          <w:p w14:paraId="6A694A06" w14:textId="77777777" w:rsidR="00405DB4" w:rsidRDefault="00405DB4"/>
        </w:tc>
        <w:tc>
          <w:tcPr>
            <w:tcW w:w="2254" w:type="dxa"/>
          </w:tcPr>
          <w:p w14:paraId="6449B38D" w14:textId="77777777" w:rsidR="00405DB4" w:rsidRDefault="00405DB4"/>
        </w:tc>
        <w:tc>
          <w:tcPr>
            <w:tcW w:w="2254" w:type="dxa"/>
          </w:tcPr>
          <w:p w14:paraId="7A7A0D39" w14:textId="77777777" w:rsidR="00405DB4" w:rsidRDefault="00405DB4"/>
        </w:tc>
      </w:tr>
      <w:tr w:rsidR="00405DB4" w14:paraId="3F71CA10" w14:textId="77777777" w:rsidTr="008839D6">
        <w:tc>
          <w:tcPr>
            <w:tcW w:w="2254" w:type="dxa"/>
          </w:tcPr>
          <w:p w14:paraId="4BD4A10E" w14:textId="77777777" w:rsidR="001968A4" w:rsidRDefault="00504851">
            <w:r>
              <w:rPr>
                <w:rFonts w:hint="eastAsia"/>
              </w:rPr>
              <w:t>B</w:t>
            </w:r>
            <w:r>
              <w:t>lurriness</w:t>
            </w:r>
            <w:r w:rsidR="001968A4">
              <w:t>, general</w:t>
            </w:r>
          </w:p>
          <w:p w14:paraId="1C119D39" w14:textId="373360B7" w:rsidR="001968A4" w:rsidRDefault="001968A4">
            <w:r>
              <w:t>(transient/continuous)</w:t>
            </w:r>
          </w:p>
        </w:tc>
        <w:tc>
          <w:tcPr>
            <w:tcW w:w="2254" w:type="dxa"/>
          </w:tcPr>
          <w:p w14:paraId="2394CEB6" w14:textId="24F86B07" w:rsidR="001968A4" w:rsidRDefault="001968A4" w:rsidP="001968A4">
            <w:r>
              <w:rPr>
                <w:rFonts w:hint="eastAsia"/>
              </w:rPr>
              <w:t>B</w:t>
            </w:r>
            <w:r>
              <w:t>lindness</w:t>
            </w:r>
          </w:p>
          <w:p w14:paraId="6AC953FE" w14:textId="20B84FAE" w:rsidR="008D1129" w:rsidRDefault="001968A4" w:rsidP="001968A4">
            <w:r>
              <w:t>(transient/continuous)</w:t>
            </w:r>
          </w:p>
        </w:tc>
        <w:tc>
          <w:tcPr>
            <w:tcW w:w="2254" w:type="dxa"/>
          </w:tcPr>
          <w:p w14:paraId="0DD3C6FB" w14:textId="315F53BC" w:rsidR="001968A4" w:rsidRDefault="001968A4" w:rsidP="001968A4">
            <w:r>
              <w:t>Field defect</w:t>
            </w:r>
          </w:p>
          <w:p w14:paraId="48A831A2" w14:textId="0FB3FF15" w:rsidR="00C05CAE" w:rsidRDefault="001968A4" w:rsidP="001968A4">
            <w:r>
              <w:t>(central/peripheral)</w:t>
            </w:r>
          </w:p>
        </w:tc>
        <w:tc>
          <w:tcPr>
            <w:tcW w:w="2254" w:type="dxa"/>
          </w:tcPr>
          <w:p w14:paraId="38619BEA" w14:textId="77777777" w:rsidR="00C05CAE" w:rsidRDefault="00C05CAE" w:rsidP="00C05CAE">
            <w:r>
              <w:rPr>
                <w:rFonts w:hint="eastAsia"/>
              </w:rPr>
              <w:t>D</w:t>
            </w:r>
            <w:r>
              <w:t xml:space="preserve">ouble vision </w:t>
            </w:r>
          </w:p>
          <w:p w14:paraId="7784DF27" w14:textId="5A423113" w:rsidR="00C05CAE" w:rsidRDefault="00C05CAE" w:rsidP="00C05CAE">
            <w:r>
              <w:rPr>
                <w:rFonts w:hint="eastAsia"/>
              </w:rPr>
              <w:t>(</w:t>
            </w:r>
            <w:r>
              <w:t>monocular/binocular)</w:t>
            </w:r>
          </w:p>
        </w:tc>
      </w:tr>
      <w:tr w:rsidR="001968A4" w14:paraId="2843A075" w14:textId="77777777" w:rsidTr="008839D6">
        <w:tc>
          <w:tcPr>
            <w:tcW w:w="2254" w:type="dxa"/>
          </w:tcPr>
          <w:p w14:paraId="3BD13E13" w14:textId="36E11074" w:rsidR="001968A4" w:rsidRDefault="001968A4" w:rsidP="001968A4">
            <w:r>
              <w:rPr>
                <w:rFonts w:hint="eastAsia"/>
              </w:rPr>
              <w:t>C</w:t>
            </w:r>
            <w:r>
              <w:t>olor abnormality</w:t>
            </w:r>
          </w:p>
        </w:tc>
        <w:tc>
          <w:tcPr>
            <w:tcW w:w="2254" w:type="dxa"/>
          </w:tcPr>
          <w:p w14:paraId="65472A5A" w14:textId="3F3DF1BE" w:rsidR="001968A4" w:rsidRDefault="001968A4" w:rsidP="001968A4">
            <w:r>
              <w:rPr>
                <w:rFonts w:hint="eastAsia"/>
              </w:rPr>
              <w:t>N</w:t>
            </w:r>
            <w:r>
              <w:t>ight blindness</w:t>
            </w:r>
          </w:p>
        </w:tc>
        <w:tc>
          <w:tcPr>
            <w:tcW w:w="2254" w:type="dxa"/>
          </w:tcPr>
          <w:p w14:paraId="7630BB86" w14:textId="78977C91" w:rsidR="001968A4" w:rsidRDefault="001968A4" w:rsidP="001968A4">
            <w:r>
              <w:rPr>
                <w:rFonts w:hint="eastAsia"/>
              </w:rPr>
              <w:t>D</w:t>
            </w:r>
            <w:r>
              <w:t>aytime blindness</w:t>
            </w:r>
          </w:p>
        </w:tc>
        <w:tc>
          <w:tcPr>
            <w:tcW w:w="2254" w:type="dxa"/>
          </w:tcPr>
          <w:p w14:paraId="4696F50C" w14:textId="60EAE33A" w:rsidR="001968A4" w:rsidRDefault="00666F33" w:rsidP="001968A4">
            <w:r>
              <w:rPr>
                <w:rFonts w:hint="eastAsia"/>
              </w:rPr>
              <w:t>A</w:t>
            </w:r>
            <w:r>
              <w:t>fterimage</w:t>
            </w:r>
          </w:p>
        </w:tc>
      </w:tr>
      <w:tr w:rsidR="001968A4" w14:paraId="1C297092" w14:textId="77777777" w:rsidTr="008839D6">
        <w:tc>
          <w:tcPr>
            <w:tcW w:w="2254" w:type="dxa"/>
          </w:tcPr>
          <w:p w14:paraId="5E5ECA81" w14:textId="77777777" w:rsidR="001968A4" w:rsidRDefault="001968A4" w:rsidP="001968A4">
            <w:r>
              <w:t>Distortion</w:t>
            </w:r>
          </w:p>
          <w:p w14:paraId="0B619B10" w14:textId="758BA4C8" w:rsidR="001968A4" w:rsidRDefault="001968A4" w:rsidP="001968A4">
            <w:r>
              <w:rPr>
                <w:rFonts w:hint="eastAsia"/>
              </w:rPr>
              <w:t>(</w:t>
            </w:r>
            <w:r>
              <w:t>metamorphopsia)</w:t>
            </w:r>
          </w:p>
        </w:tc>
        <w:tc>
          <w:tcPr>
            <w:tcW w:w="2254" w:type="dxa"/>
          </w:tcPr>
          <w:p w14:paraId="43548EE4" w14:textId="77777777" w:rsidR="001968A4" w:rsidRDefault="001968A4" w:rsidP="001968A4">
            <w:r>
              <w:rPr>
                <w:rFonts w:hint="eastAsia"/>
              </w:rPr>
              <w:t>D</w:t>
            </w:r>
            <w:r>
              <w:t xml:space="preserve">ifferent sizes </w:t>
            </w:r>
          </w:p>
          <w:p w14:paraId="3A8660B9" w14:textId="1DFA95CD" w:rsidR="001968A4" w:rsidRDefault="001968A4" w:rsidP="001968A4">
            <w:r>
              <w:rPr>
                <w:rFonts w:hint="eastAsia"/>
              </w:rPr>
              <w:t>(</w:t>
            </w:r>
            <w:r>
              <w:t>aniseikonia)</w:t>
            </w:r>
          </w:p>
        </w:tc>
        <w:tc>
          <w:tcPr>
            <w:tcW w:w="2254" w:type="dxa"/>
          </w:tcPr>
          <w:p w14:paraId="50395D9E" w14:textId="0D4BE07E" w:rsidR="001968A4" w:rsidRDefault="001968A4" w:rsidP="001968A4">
            <w:r>
              <w:t>Floaters</w:t>
            </w:r>
          </w:p>
        </w:tc>
        <w:tc>
          <w:tcPr>
            <w:tcW w:w="2254" w:type="dxa"/>
          </w:tcPr>
          <w:p w14:paraId="762BDFD8" w14:textId="77777777" w:rsidR="001968A4" w:rsidRDefault="005778A6" w:rsidP="001968A4">
            <w:r>
              <w:t>Fixed spot</w:t>
            </w:r>
          </w:p>
          <w:p w14:paraId="43C94A05" w14:textId="1E507188" w:rsidR="005778A6" w:rsidRDefault="005778A6" w:rsidP="001968A4">
            <w:r>
              <w:rPr>
                <w:rFonts w:hint="eastAsia"/>
              </w:rPr>
              <w:t>(</w:t>
            </w:r>
            <w:r>
              <w:t>single/multiple)</w:t>
            </w:r>
          </w:p>
        </w:tc>
      </w:tr>
      <w:tr w:rsidR="001968A4" w14:paraId="2DEA8B46" w14:textId="77777777" w:rsidTr="008839D6">
        <w:tc>
          <w:tcPr>
            <w:tcW w:w="2254" w:type="dxa"/>
          </w:tcPr>
          <w:p w14:paraId="7CD040D7" w14:textId="4DF04248" w:rsidR="001968A4" w:rsidRDefault="001968A4" w:rsidP="001968A4">
            <w:r>
              <w:rPr>
                <w:rFonts w:hint="eastAsia"/>
              </w:rPr>
              <w:t>F</w:t>
            </w:r>
            <w:r>
              <w:t>lash</w:t>
            </w:r>
          </w:p>
        </w:tc>
        <w:tc>
          <w:tcPr>
            <w:tcW w:w="2254" w:type="dxa"/>
          </w:tcPr>
          <w:p w14:paraId="5C5473F6" w14:textId="3F982C89" w:rsidR="001968A4" w:rsidRDefault="001968A4" w:rsidP="001968A4">
            <w:r>
              <w:rPr>
                <w:rFonts w:hint="eastAsia"/>
              </w:rPr>
              <w:t>H</w:t>
            </w:r>
            <w:r>
              <w:t>alo around light</w:t>
            </w:r>
          </w:p>
        </w:tc>
        <w:tc>
          <w:tcPr>
            <w:tcW w:w="2254" w:type="dxa"/>
          </w:tcPr>
          <w:p w14:paraId="2EF187F3" w14:textId="752309AB" w:rsidR="001968A4" w:rsidRDefault="001968A4" w:rsidP="001968A4">
            <w:r>
              <w:rPr>
                <w:rFonts w:hint="eastAsia"/>
              </w:rPr>
              <w:t>S</w:t>
            </w:r>
            <w:r>
              <w:t>tarburst around light</w:t>
            </w:r>
          </w:p>
        </w:tc>
        <w:tc>
          <w:tcPr>
            <w:tcW w:w="2254" w:type="dxa"/>
          </w:tcPr>
          <w:p w14:paraId="02F9381E" w14:textId="0F6FDF75" w:rsidR="001968A4" w:rsidRDefault="00C118A3" w:rsidP="001968A4">
            <w:r>
              <w:t>Poor near vision</w:t>
            </w:r>
          </w:p>
        </w:tc>
      </w:tr>
      <w:tr w:rsidR="001968A4" w14:paraId="63ABE101" w14:textId="77777777" w:rsidTr="008839D6">
        <w:tc>
          <w:tcPr>
            <w:tcW w:w="2254" w:type="dxa"/>
          </w:tcPr>
          <w:p w14:paraId="19EDD500" w14:textId="7D40DAE8" w:rsidR="001968A4" w:rsidRDefault="00DA6C8E" w:rsidP="001968A4">
            <w:r>
              <w:t>(</w:t>
            </w:r>
            <w:r w:rsidR="001968A4">
              <w:rPr>
                <w:rFonts w:hint="eastAsia"/>
              </w:rPr>
              <w:t>2</w:t>
            </w:r>
            <w:r w:rsidR="001968A4">
              <w:t>) Pain</w:t>
            </w:r>
          </w:p>
        </w:tc>
        <w:tc>
          <w:tcPr>
            <w:tcW w:w="2254" w:type="dxa"/>
          </w:tcPr>
          <w:p w14:paraId="54111FF0" w14:textId="53CA0A3D" w:rsidR="001968A4" w:rsidRDefault="001968A4" w:rsidP="001968A4"/>
        </w:tc>
        <w:tc>
          <w:tcPr>
            <w:tcW w:w="2254" w:type="dxa"/>
          </w:tcPr>
          <w:p w14:paraId="30032A35" w14:textId="77777777" w:rsidR="001968A4" w:rsidRDefault="001968A4" w:rsidP="001968A4"/>
        </w:tc>
        <w:tc>
          <w:tcPr>
            <w:tcW w:w="2254" w:type="dxa"/>
          </w:tcPr>
          <w:p w14:paraId="0476FBF0" w14:textId="77777777" w:rsidR="001968A4" w:rsidRDefault="001968A4" w:rsidP="001968A4"/>
        </w:tc>
      </w:tr>
      <w:tr w:rsidR="001968A4" w14:paraId="29FEEC38" w14:textId="77777777" w:rsidTr="008839D6">
        <w:tc>
          <w:tcPr>
            <w:tcW w:w="2254" w:type="dxa"/>
          </w:tcPr>
          <w:p w14:paraId="121E5BE6" w14:textId="08271424" w:rsidR="001968A4" w:rsidRDefault="001968A4" w:rsidP="001968A4">
            <w:r>
              <w:rPr>
                <w:rFonts w:hint="eastAsia"/>
              </w:rPr>
              <w:t>L</w:t>
            </w:r>
            <w:r>
              <w:t xml:space="preserve">ocation </w:t>
            </w:r>
            <w:r w:rsidR="005778A6">
              <w:t>of eye</w:t>
            </w:r>
          </w:p>
          <w:p w14:paraId="53E3D3C1" w14:textId="533BD51E" w:rsidR="001968A4" w:rsidRDefault="001968A4" w:rsidP="001968A4">
            <w:r>
              <w:rPr>
                <w:rFonts w:hint="eastAsia"/>
              </w:rPr>
              <w:t>(</w:t>
            </w:r>
            <w:r>
              <w:t>in, behind, around eye, eyelid)</w:t>
            </w:r>
          </w:p>
        </w:tc>
        <w:tc>
          <w:tcPr>
            <w:tcW w:w="2254" w:type="dxa"/>
          </w:tcPr>
          <w:p w14:paraId="3E349760" w14:textId="77777777" w:rsidR="001968A4" w:rsidRDefault="001968A4" w:rsidP="001968A4">
            <w:r>
              <w:rPr>
                <w:rFonts w:hint="eastAsia"/>
              </w:rPr>
              <w:t>A</w:t>
            </w:r>
            <w:r>
              <w:t>spect</w:t>
            </w:r>
          </w:p>
          <w:p w14:paraId="663F7EA2" w14:textId="79D47741" w:rsidR="001968A4" w:rsidRDefault="001968A4" w:rsidP="001968A4">
            <w:r>
              <w:rPr>
                <w:rFonts w:hint="eastAsia"/>
              </w:rPr>
              <w:t>(</w:t>
            </w:r>
            <w:r>
              <w:t>sharp, dull, pulsatile</w:t>
            </w:r>
            <w:r w:rsidR="008839D6">
              <w:t>,</w:t>
            </w:r>
            <w:r>
              <w:t xml:space="preserve"> or aggressive)</w:t>
            </w:r>
          </w:p>
        </w:tc>
        <w:tc>
          <w:tcPr>
            <w:tcW w:w="2254" w:type="dxa"/>
          </w:tcPr>
          <w:p w14:paraId="2CE9FFCB" w14:textId="2E1C0C7A" w:rsidR="001968A4" w:rsidRPr="001F6908" w:rsidRDefault="001968A4" w:rsidP="001968A4"/>
        </w:tc>
        <w:tc>
          <w:tcPr>
            <w:tcW w:w="2254" w:type="dxa"/>
          </w:tcPr>
          <w:p w14:paraId="2806DAA6" w14:textId="77777777" w:rsidR="001968A4" w:rsidRDefault="001968A4" w:rsidP="001968A4"/>
        </w:tc>
      </w:tr>
      <w:tr w:rsidR="001968A4" w14:paraId="2254022B" w14:textId="77777777" w:rsidTr="008839D6">
        <w:tc>
          <w:tcPr>
            <w:tcW w:w="2254" w:type="dxa"/>
          </w:tcPr>
          <w:p w14:paraId="33B8F8FC" w14:textId="3C1AE387" w:rsidR="001968A4" w:rsidRDefault="00DA6C8E" w:rsidP="001968A4">
            <w:r>
              <w:t>(</w:t>
            </w:r>
            <w:r w:rsidR="001968A4">
              <w:rPr>
                <w:rFonts w:hint="eastAsia"/>
              </w:rPr>
              <w:t>3</w:t>
            </w:r>
            <w:r w:rsidR="001968A4">
              <w:t>) Other sense</w:t>
            </w:r>
          </w:p>
        </w:tc>
        <w:tc>
          <w:tcPr>
            <w:tcW w:w="2254" w:type="dxa"/>
          </w:tcPr>
          <w:p w14:paraId="5A34B0D0" w14:textId="77777777" w:rsidR="001968A4" w:rsidRDefault="001968A4" w:rsidP="001968A4"/>
        </w:tc>
        <w:tc>
          <w:tcPr>
            <w:tcW w:w="2254" w:type="dxa"/>
          </w:tcPr>
          <w:p w14:paraId="32701087" w14:textId="77777777" w:rsidR="001968A4" w:rsidRDefault="001968A4" w:rsidP="001968A4"/>
        </w:tc>
        <w:tc>
          <w:tcPr>
            <w:tcW w:w="2254" w:type="dxa"/>
          </w:tcPr>
          <w:p w14:paraId="1036D347" w14:textId="77777777" w:rsidR="001968A4" w:rsidRDefault="001968A4" w:rsidP="001968A4"/>
        </w:tc>
      </w:tr>
      <w:tr w:rsidR="001968A4" w14:paraId="4E7138D7" w14:textId="77777777" w:rsidTr="008839D6">
        <w:tc>
          <w:tcPr>
            <w:tcW w:w="2254" w:type="dxa"/>
          </w:tcPr>
          <w:p w14:paraId="0A696CB5" w14:textId="67055D28" w:rsidR="001968A4" w:rsidRDefault="001968A4" w:rsidP="001968A4">
            <w:r>
              <w:rPr>
                <w:rFonts w:hint="eastAsia"/>
              </w:rPr>
              <w:t>B</w:t>
            </w:r>
            <w:r>
              <w:t>urning sense</w:t>
            </w:r>
          </w:p>
        </w:tc>
        <w:tc>
          <w:tcPr>
            <w:tcW w:w="2254" w:type="dxa"/>
          </w:tcPr>
          <w:p w14:paraId="097C06C4" w14:textId="35D443AF" w:rsidR="001968A4" w:rsidRDefault="001968A4" w:rsidP="001968A4">
            <w:r>
              <w:rPr>
                <w:rFonts w:hint="eastAsia"/>
              </w:rPr>
              <w:t>D</w:t>
            </w:r>
            <w:r>
              <w:t>ryness</w:t>
            </w:r>
          </w:p>
        </w:tc>
        <w:tc>
          <w:tcPr>
            <w:tcW w:w="2254" w:type="dxa"/>
          </w:tcPr>
          <w:p w14:paraId="761C4AB7" w14:textId="1853B1FC" w:rsidR="001968A4" w:rsidRDefault="001968A4" w:rsidP="001968A4">
            <w:r>
              <w:rPr>
                <w:rFonts w:hint="eastAsia"/>
              </w:rPr>
              <w:t>F</w:t>
            </w:r>
            <w:r>
              <w:t>oreign body sense</w:t>
            </w:r>
          </w:p>
        </w:tc>
        <w:tc>
          <w:tcPr>
            <w:tcW w:w="2254" w:type="dxa"/>
          </w:tcPr>
          <w:p w14:paraId="366B538E" w14:textId="226E48BA" w:rsidR="001968A4" w:rsidRDefault="001968A4" w:rsidP="001968A4">
            <w:r>
              <w:rPr>
                <w:rFonts w:hint="eastAsia"/>
              </w:rPr>
              <w:t>I</w:t>
            </w:r>
            <w:r>
              <w:t>rritation or stin</w:t>
            </w:r>
            <w:r w:rsidR="005778A6">
              <w:t>g</w:t>
            </w:r>
            <w:r>
              <w:t>ing</w:t>
            </w:r>
          </w:p>
        </w:tc>
      </w:tr>
      <w:tr w:rsidR="001968A4" w14:paraId="546F2D40" w14:textId="77777777" w:rsidTr="008839D6">
        <w:tc>
          <w:tcPr>
            <w:tcW w:w="2254" w:type="dxa"/>
          </w:tcPr>
          <w:p w14:paraId="0CE5503D" w14:textId="2A896729" w:rsidR="001968A4" w:rsidRDefault="001968A4" w:rsidP="001968A4">
            <w:r w:rsidRPr="001C359A">
              <w:t>Itchiness</w:t>
            </w:r>
          </w:p>
        </w:tc>
        <w:tc>
          <w:tcPr>
            <w:tcW w:w="2254" w:type="dxa"/>
          </w:tcPr>
          <w:p w14:paraId="5443EED4" w14:textId="61C26F26" w:rsidR="001968A4" w:rsidRDefault="001968A4" w:rsidP="001968A4">
            <w:r>
              <w:rPr>
                <w:rFonts w:hint="eastAsia"/>
              </w:rPr>
              <w:t>S</w:t>
            </w:r>
            <w:r>
              <w:t>train</w:t>
            </w:r>
            <w:r w:rsidR="005778A6">
              <w:t xml:space="preserve"> or fatigue</w:t>
            </w:r>
          </w:p>
        </w:tc>
        <w:tc>
          <w:tcPr>
            <w:tcW w:w="2254" w:type="dxa"/>
          </w:tcPr>
          <w:p w14:paraId="4D2E1D79" w14:textId="210A68E9" w:rsidR="001968A4" w:rsidRDefault="001968A4" w:rsidP="001968A4"/>
        </w:tc>
        <w:tc>
          <w:tcPr>
            <w:tcW w:w="2254" w:type="dxa"/>
          </w:tcPr>
          <w:p w14:paraId="7D2D785B" w14:textId="77777777" w:rsidR="001968A4" w:rsidRDefault="001968A4" w:rsidP="001968A4"/>
        </w:tc>
      </w:tr>
      <w:tr w:rsidR="001968A4" w14:paraId="60849E04" w14:textId="77777777" w:rsidTr="008839D6">
        <w:tc>
          <w:tcPr>
            <w:tcW w:w="2254" w:type="dxa"/>
          </w:tcPr>
          <w:p w14:paraId="0BE3E804" w14:textId="6E978596" w:rsidR="001968A4" w:rsidRDefault="00DA6C8E" w:rsidP="001968A4">
            <w:r>
              <w:t>(</w:t>
            </w:r>
            <w:r w:rsidR="001968A4">
              <w:t>4) Other symptoms</w:t>
            </w:r>
          </w:p>
        </w:tc>
        <w:tc>
          <w:tcPr>
            <w:tcW w:w="2254" w:type="dxa"/>
          </w:tcPr>
          <w:p w14:paraId="4148A45D" w14:textId="77777777" w:rsidR="001968A4" w:rsidRDefault="001968A4" w:rsidP="001968A4"/>
        </w:tc>
        <w:tc>
          <w:tcPr>
            <w:tcW w:w="2254" w:type="dxa"/>
          </w:tcPr>
          <w:p w14:paraId="1AD6657F" w14:textId="77777777" w:rsidR="001968A4" w:rsidRDefault="001968A4" w:rsidP="001968A4"/>
        </w:tc>
        <w:tc>
          <w:tcPr>
            <w:tcW w:w="2254" w:type="dxa"/>
          </w:tcPr>
          <w:p w14:paraId="2E006738" w14:textId="77777777" w:rsidR="001968A4" w:rsidRDefault="001968A4" w:rsidP="001968A4"/>
        </w:tc>
      </w:tr>
      <w:tr w:rsidR="001968A4" w14:paraId="10148542" w14:textId="77777777" w:rsidTr="008839D6">
        <w:tc>
          <w:tcPr>
            <w:tcW w:w="2254" w:type="dxa"/>
          </w:tcPr>
          <w:p w14:paraId="5ACBA185" w14:textId="50D03BAE" w:rsidR="001968A4" w:rsidRDefault="00DA6C8E" w:rsidP="001968A4">
            <w:r>
              <w:t xml:space="preserve">a. </w:t>
            </w:r>
            <w:r w:rsidR="001968A4">
              <w:t>Eyelid</w:t>
            </w:r>
            <w:r w:rsidR="009C10C7">
              <w:t xml:space="preserve"> or Orbit</w:t>
            </w:r>
          </w:p>
        </w:tc>
        <w:tc>
          <w:tcPr>
            <w:tcW w:w="2254" w:type="dxa"/>
          </w:tcPr>
          <w:p w14:paraId="51005CC2" w14:textId="77777777" w:rsidR="001968A4" w:rsidRDefault="001968A4" w:rsidP="001968A4"/>
        </w:tc>
        <w:tc>
          <w:tcPr>
            <w:tcW w:w="2254" w:type="dxa"/>
          </w:tcPr>
          <w:p w14:paraId="15F35878" w14:textId="77777777" w:rsidR="001968A4" w:rsidRDefault="001968A4" w:rsidP="001968A4"/>
        </w:tc>
        <w:tc>
          <w:tcPr>
            <w:tcW w:w="2254" w:type="dxa"/>
          </w:tcPr>
          <w:p w14:paraId="3395ACD7" w14:textId="77777777" w:rsidR="001968A4" w:rsidRDefault="001968A4" w:rsidP="001968A4"/>
        </w:tc>
      </w:tr>
      <w:tr w:rsidR="001968A4" w14:paraId="650D2EC9" w14:textId="77777777" w:rsidTr="008839D6">
        <w:tc>
          <w:tcPr>
            <w:tcW w:w="2254" w:type="dxa"/>
          </w:tcPr>
          <w:p w14:paraId="11DEA5F2" w14:textId="10C504BA" w:rsidR="001968A4" w:rsidRDefault="001968A4" w:rsidP="001968A4">
            <w:r w:rsidRPr="00504851">
              <w:t xml:space="preserve">Bump or </w:t>
            </w:r>
            <w:r>
              <w:t>l</w:t>
            </w:r>
            <w:r w:rsidRPr="00504851">
              <w:t>ump</w:t>
            </w:r>
          </w:p>
          <w:p w14:paraId="7E48DD96" w14:textId="68CAAF74" w:rsidR="001968A4" w:rsidRDefault="001968A4" w:rsidP="001968A4">
            <w:r>
              <w:t>(diffuse or focal)</w:t>
            </w:r>
          </w:p>
        </w:tc>
        <w:tc>
          <w:tcPr>
            <w:tcW w:w="2254" w:type="dxa"/>
          </w:tcPr>
          <w:p w14:paraId="4C69AE90" w14:textId="38794625" w:rsidR="001968A4" w:rsidRDefault="001968A4" w:rsidP="001968A4">
            <w:r>
              <w:rPr>
                <w:rFonts w:hint="eastAsia"/>
              </w:rPr>
              <w:t>C</w:t>
            </w:r>
            <w:r>
              <w:t>rusty</w:t>
            </w:r>
          </w:p>
        </w:tc>
        <w:tc>
          <w:tcPr>
            <w:tcW w:w="2254" w:type="dxa"/>
          </w:tcPr>
          <w:p w14:paraId="0D5AB9E2" w14:textId="42B9E768" w:rsidR="001968A4" w:rsidRDefault="001968A4" w:rsidP="001968A4">
            <w:r>
              <w:rPr>
                <w:rFonts w:hint="eastAsia"/>
              </w:rPr>
              <w:t>R</w:t>
            </w:r>
            <w:r>
              <w:t>edness (rash)</w:t>
            </w:r>
          </w:p>
        </w:tc>
        <w:tc>
          <w:tcPr>
            <w:tcW w:w="2254" w:type="dxa"/>
          </w:tcPr>
          <w:p w14:paraId="4A79A5E3" w14:textId="77777777" w:rsidR="001968A4" w:rsidRDefault="001968A4" w:rsidP="001968A4">
            <w:r>
              <w:rPr>
                <w:rFonts w:hint="eastAsia"/>
              </w:rPr>
              <w:t>P</w:t>
            </w:r>
            <w:r>
              <w:t xml:space="preserve">igment, eyelid </w:t>
            </w:r>
          </w:p>
          <w:p w14:paraId="6C99D855" w14:textId="60AA5D18" w:rsidR="001968A4" w:rsidRDefault="001968A4" w:rsidP="001968A4">
            <w:r>
              <w:rPr>
                <w:rFonts w:hint="eastAsia"/>
              </w:rPr>
              <w:t>(</w:t>
            </w:r>
            <w:r>
              <w:t>diffuse or focal)</w:t>
            </w:r>
          </w:p>
        </w:tc>
      </w:tr>
      <w:tr w:rsidR="001968A4" w14:paraId="62288C17" w14:textId="77777777" w:rsidTr="008839D6">
        <w:tc>
          <w:tcPr>
            <w:tcW w:w="2254" w:type="dxa"/>
          </w:tcPr>
          <w:p w14:paraId="3ADF8779" w14:textId="0E0FC45C" w:rsidR="001968A4" w:rsidRPr="00504851" w:rsidRDefault="001968A4" w:rsidP="001968A4">
            <w:r>
              <w:rPr>
                <w:rFonts w:hint="eastAsia"/>
              </w:rPr>
              <w:t>V</w:t>
            </w:r>
            <w:r>
              <w:t>esicle or pustule</w:t>
            </w:r>
          </w:p>
        </w:tc>
        <w:tc>
          <w:tcPr>
            <w:tcW w:w="2254" w:type="dxa"/>
          </w:tcPr>
          <w:p w14:paraId="2C5CEE99" w14:textId="27677BDA" w:rsidR="001968A4" w:rsidRDefault="001968A4" w:rsidP="001968A4"/>
        </w:tc>
        <w:tc>
          <w:tcPr>
            <w:tcW w:w="2254" w:type="dxa"/>
          </w:tcPr>
          <w:p w14:paraId="043A1B8F" w14:textId="77777777" w:rsidR="001968A4" w:rsidRDefault="001968A4" w:rsidP="001968A4"/>
        </w:tc>
        <w:tc>
          <w:tcPr>
            <w:tcW w:w="2254" w:type="dxa"/>
          </w:tcPr>
          <w:p w14:paraId="443FE45D" w14:textId="77777777" w:rsidR="001968A4" w:rsidRDefault="001968A4" w:rsidP="001968A4"/>
        </w:tc>
      </w:tr>
      <w:tr w:rsidR="001968A4" w14:paraId="4BEA68AC" w14:textId="77777777" w:rsidTr="008839D6">
        <w:tc>
          <w:tcPr>
            <w:tcW w:w="2254" w:type="dxa"/>
          </w:tcPr>
          <w:p w14:paraId="45C8C33D" w14:textId="29210611" w:rsidR="001968A4" w:rsidRDefault="001968A4" w:rsidP="001968A4">
            <w:r>
              <w:rPr>
                <w:rFonts w:hint="eastAsia"/>
              </w:rPr>
              <w:lastRenderedPageBreak/>
              <w:t>S</w:t>
            </w:r>
            <w:r>
              <w:t>pasm or twitching</w:t>
            </w:r>
          </w:p>
        </w:tc>
        <w:tc>
          <w:tcPr>
            <w:tcW w:w="2254" w:type="dxa"/>
          </w:tcPr>
          <w:p w14:paraId="41F6DC6B" w14:textId="72F295A9" w:rsidR="001968A4" w:rsidRDefault="001968A4" w:rsidP="001968A4">
            <w:r>
              <w:rPr>
                <w:rFonts w:hint="eastAsia"/>
              </w:rPr>
              <w:t>D</w:t>
            </w:r>
            <w:r>
              <w:t>rooping (ptosis)</w:t>
            </w:r>
          </w:p>
        </w:tc>
        <w:tc>
          <w:tcPr>
            <w:tcW w:w="2254" w:type="dxa"/>
          </w:tcPr>
          <w:p w14:paraId="3672C5DF" w14:textId="4493FE01" w:rsidR="001968A4" w:rsidRDefault="005778A6" w:rsidP="001968A4">
            <w:r>
              <w:t>L</w:t>
            </w:r>
            <w:r w:rsidR="001968A4">
              <w:t>agophthalmos</w:t>
            </w:r>
          </w:p>
        </w:tc>
        <w:tc>
          <w:tcPr>
            <w:tcW w:w="2254" w:type="dxa"/>
          </w:tcPr>
          <w:p w14:paraId="6C1DBD0C" w14:textId="781456BD" w:rsidR="001968A4" w:rsidRDefault="001968A4" w:rsidP="001968A4">
            <w:r>
              <w:rPr>
                <w:rFonts w:hint="eastAsia"/>
              </w:rPr>
              <w:t>A</w:t>
            </w:r>
            <w:r>
              <w:t>symmetric eye size</w:t>
            </w:r>
          </w:p>
        </w:tc>
      </w:tr>
      <w:tr w:rsidR="001968A4" w14:paraId="74C115D7" w14:textId="77777777" w:rsidTr="008839D6">
        <w:tc>
          <w:tcPr>
            <w:tcW w:w="2254" w:type="dxa"/>
          </w:tcPr>
          <w:p w14:paraId="5CC3750B" w14:textId="48347728" w:rsidR="001968A4" w:rsidRDefault="001968A4" w:rsidP="001968A4">
            <w:r>
              <w:rPr>
                <w:rFonts w:hint="eastAsia"/>
              </w:rPr>
              <w:t>T</w:t>
            </w:r>
            <w:r>
              <w:t>urn out (ectropion)</w:t>
            </w:r>
          </w:p>
        </w:tc>
        <w:tc>
          <w:tcPr>
            <w:tcW w:w="2254" w:type="dxa"/>
          </w:tcPr>
          <w:p w14:paraId="516DFD2A" w14:textId="1FCC1B64" w:rsidR="001968A4" w:rsidRDefault="001968A4" w:rsidP="001968A4">
            <w:r>
              <w:rPr>
                <w:rFonts w:hint="eastAsia"/>
              </w:rPr>
              <w:t>T</w:t>
            </w:r>
            <w:r>
              <w:t>urn in (entropion)</w:t>
            </w:r>
          </w:p>
        </w:tc>
        <w:tc>
          <w:tcPr>
            <w:tcW w:w="2254" w:type="dxa"/>
          </w:tcPr>
          <w:p w14:paraId="039609C1" w14:textId="641BC7CE" w:rsidR="001968A4" w:rsidRDefault="001968A4" w:rsidP="001968A4">
            <w:r>
              <w:rPr>
                <w:rFonts w:hint="eastAsia"/>
              </w:rPr>
              <w:t>E</w:t>
            </w:r>
            <w:r>
              <w:t>yelash problems</w:t>
            </w:r>
          </w:p>
        </w:tc>
        <w:tc>
          <w:tcPr>
            <w:tcW w:w="2254" w:type="dxa"/>
          </w:tcPr>
          <w:p w14:paraId="2E00EE42" w14:textId="45300789" w:rsidR="001968A4" w:rsidRDefault="001968A4" w:rsidP="001968A4">
            <w:r>
              <w:rPr>
                <w:rFonts w:hint="eastAsia"/>
              </w:rPr>
              <w:t>T</w:t>
            </w:r>
            <w:r>
              <w:t>earing eyelid</w:t>
            </w:r>
          </w:p>
        </w:tc>
      </w:tr>
      <w:tr w:rsidR="001968A4" w14:paraId="24CF6E45" w14:textId="77777777" w:rsidTr="008839D6">
        <w:tc>
          <w:tcPr>
            <w:tcW w:w="2254" w:type="dxa"/>
          </w:tcPr>
          <w:p w14:paraId="1CFF5B61" w14:textId="13E1088D" w:rsidR="001968A4" w:rsidRDefault="00DA6C8E" w:rsidP="001968A4">
            <w:r>
              <w:t>b.</w:t>
            </w:r>
            <w:r w:rsidR="001968A4">
              <w:t xml:space="preserve"> Eye</w:t>
            </w:r>
            <w:r w:rsidR="00861482">
              <w:t>ball</w:t>
            </w:r>
          </w:p>
        </w:tc>
        <w:tc>
          <w:tcPr>
            <w:tcW w:w="2254" w:type="dxa"/>
          </w:tcPr>
          <w:p w14:paraId="0B616950" w14:textId="77777777" w:rsidR="001968A4" w:rsidRDefault="001968A4" w:rsidP="001968A4"/>
        </w:tc>
        <w:tc>
          <w:tcPr>
            <w:tcW w:w="2254" w:type="dxa"/>
          </w:tcPr>
          <w:p w14:paraId="3311EA12" w14:textId="77777777" w:rsidR="001968A4" w:rsidRDefault="001968A4" w:rsidP="001968A4"/>
        </w:tc>
        <w:tc>
          <w:tcPr>
            <w:tcW w:w="2254" w:type="dxa"/>
          </w:tcPr>
          <w:p w14:paraId="514D7D5E" w14:textId="77777777" w:rsidR="001968A4" w:rsidRDefault="001968A4" w:rsidP="001968A4"/>
        </w:tc>
      </w:tr>
      <w:tr w:rsidR="001968A4" w14:paraId="7C9489F0" w14:textId="77777777" w:rsidTr="008839D6">
        <w:tc>
          <w:tcPr>
            <w:tcW w:w="2254" w:type="dxa"/>
          </w:tcPr>
          <w:p w14:paraId="4E12D3FC" w14:textId="5CC8A384" w:rsidR="001968A4" w:rsidRDefault="001968A4" w:rsidP="001968A4">
            <w:r>
              <w:rPr>
                <w:rFonts w:hint="eastAsia"/>
              </w:rPr>
              <w:t>M</w:t>
            </w:r>
            <w:r>
              <w:t>ass, conjunctiva</w:t>
            </w:r>
          </w:p>
        </w:tc>
        <w:tc>
          <w:tcPr>
            <w:tcW w:w="2254" w:type="dxa"/>
          </w:tcPr>
          <w:p w14:paraId="435B4489" w14:textId="225214BE" w:rsidR="001968A4" w:rsidRDefault="001968A4" w:rsidP="001968A4">
            <w:r>
              <w:rPr>
                <w:rFonts w:hint="eastAsia"/>
              </w:rPr>
              <w:t>P</w:t>
            </w:r>
            <w:r>
              <w:t>igment, conjunctiva</w:t>
            </w:r>
          </w:p>
        </w:tc>
        <w:tc>
          <w:tcPr>
            <w:tcW w:w="2254" w:type="dxa"/>
          </w:tcPr>
          <w:p w14:paraId="1F611B61" w14:textId="30FFE07D" w:rsidR="001968A4" w:rsidRDefault="001968A4" w:rsidP="001968A4">
            <w:r>
              <w:rPr>
                <w:rFonts w:hint="eastAsia"/>
              </w:rPr>
              <w:t>S</w:t>
            </w:r>
            <w:r>
              <w:t>welling, conjunctiva</w:t>
            </w:r>
          </w:p>
        </w:tc>
        <w:tc>
          <w:tcPr>
            <w:tcW w:w="2254" w:type="dxa"/>
          </w:tcPr>
          <w:p w14:paraId="6B642962" w14:textId="33B5A017" w:rsidR="001968A4" w:rsidRDefault="00374C38" w:rsidP="001968A4">
            <w:r>
              <w:rPr>
                <w:rFonts w:hint="eastAsia"/>
              </w:rPr>
              <w:t>O</w:t>
            </w:r>
            <w:r>
              <w:t>ther conjunctiva</w:t>
            </w:r>
          </w:p>
        </w:tc>
      </w:tr>
      <w:tr w:rsidR="001968A4" w14:paraId="143B2746" w14:textId="77777777" w:rsidTr="008839D6">
        <w:tc>
          <w:tcPr>
            <w:tcW w:w="2254" w:type="dxa"/>
          </w:tcPr>
          <w:p w14:paraId="28C4ED7A" w14:textId="3278A1AA" w:rsidR="001968A4" w:rsidRDefault="001968A4" w:rsidP="001968A4">
            <w:r>
              <w:rPr>
                <w:rFonts w:hint="eastAsia"/>
              </w:rPr>
              <w:t>M</w:t>
            </w:r>
            <w:r>
              <w:t>ass, cornea</w:t>
            </w:r>
          </w:p>
        </w:tc>
        <w:tc>
          <w:tcPr>
            <w:tcW w:w="2254" w:type="dxa"/>
          </w:tcPr>
          <w:p w14:paraId="25D721FC" w14:textId="613530AC" w:rsidR="001968A4" w:rsidRDefault="001968A4" w:rsidP="001968A4">
            <w:r>
              <w:rPr>
                <w:rFonts w:hint="eastAsia"/>
              </w:rPr>
              <w:t>P</w:t>
            </w:r>
            <w:r>
              <w:t>igment, cornea</w:t>
            </w:r>
          </w:p>
        </w:tc>
        <w:tc>
          <w:tcPr>
            <w:tcW w:w="2254" w:type="dxa"/>
          </w:tcPr>
          <w:p w14:paraId="493F9105" w14:textId="38BD4E60" w:rsidR="001968A4" w:rsidRDefault="00374C38" w:rsidP="001968A4">
            <w:r>
              <w:rPr>
                <w:rFonts w:hint="eastAsia"/>
              </w:rPr>
              <w:t>O</w:t>
            </w:r>
            <w:r>
              <w:t>ther cornea</w:t>
            </w:r>
          </w:p>
        </w:tc>
        <w:tc>
          <w:tcPr>
            <w:tcW w:w="2254" w:type="dxa"/>
          </w:tcPr>
          <w:p w14:paraId="26AB49CE" w14:textId="2EDB7696" w:rsidR="001968A4" w:rsidRDefault="00374C38" w:rsidP="001968A4">
            <w:r>
              <w:rPr>
                <w:rFonts w:hint="eastAsia"/>
              </w:rPr>
              <w:t>O</w:t>
            </w:r>
            <w:r>
              <w:t>ther eye symptom</w:t>
            </w:r>
          </w:p>
        </w:tc>
      </w:tr>
      <w:tr w:rsidR="001968A4" w14:paraId="0A1C226F" w14:textId="77777777" w:rsidTr="008839D6">
        <w:tc>
          <w:tcPr>
            <w:tcW w:w="2254" w:type="dxa"/>
          </w:tcPr>
          <w:p w14:paraId="35D15D0F" w14:textId="77777777" w:rsidR="001968A4" w:rsidRDefault="001968A4" w:rsidP="001968A4">
            <w:r>
              <w:rPr>
                <w:rFonts w:hint="eastAsia"/>
              </w:rPr>
              <w:t>R</w:t>
            </w:r>
            <w:r>
              <w:t xml:space="preserve">ed eye </w:t>
            </w:r>
          </w:p>
          <w:p w14:paraId="7ABE7D4D" w14:textId="29234481" w:rsidR="001968A4" w:rsidRDefault="001968A4" w:rsidP="001968A4">
            <w:r>
              <w:t>(diffuse or focal)</w:t>
            </w:r>
          </w:p>
        </w:tc>
        <w:tc>
          <w:tcPr>
            <w:tcW w:w="2254" w:type="dxa"/>
          </w:tcPr>
          <w:p w14:paraId="78D9E59C" w14:textId="5CBF26A8" w:rsidR="001968A4" w:rsidRDefault="001968A4" w:rsidP="001968A4">
            <w:r>
              <w:rPr>
                <w:rFonts w:hint="eastAsia"/>
              </w:rPr>
              <w:t>D</w:t>
            </w:r>
            <w:r>
              <w:t>ischarge</w:t>
            </w:r>
          </w:p>
        </w:tc>
        <w:tc>
          <w:tcPr>
            <w:tcW w:w="2254" w:type="dxa"/>
          </w:tcPr>
          <w:p w14:paraId="276B28A9" w14:textId="77777777" w:rsidR="001968A4" w:rsidRDefault="001968A4" w:rsidP="001968A4">
            <w:r>
              <w:rPr>
                <w:rFonts w:hint="eastAsia"/>
              </w:rPr>
              <w:t>T</w:t>
            </w:r>
            <w:r>
              <w:t>ear</w:t>
            </w:r>
            <w:r w:rsidR="008839D6">
              <w:t>drop</w:t>
            </w:r>
          </w:p>
          <w:p w14:paraId="5A4A8E93" w14:textId="48DABFD9" w:rsidR="008839D6" w:rsidRDefault="008839D6" w:rsidP="001968A4">
            <w:r>
              <w:rPr>
                <w:rFonts w:hint="eastAsia"/>
              </w:rPr>
              <w:t>(</w:t>
            </w:r>
            <w:r>
              <w:t>spontaneous/windy/asymmetric)</w:t>
            </w:r>
          </w:p>
        </w:tc>
        <w:tc>
          <w:tcPr>
            <w:tcW w:w="2254" w:type="dxa"/>
          </w:tcPr>
          <w:p w14:paraId="75A9B418" w14:textId="77777777" w:rsidR="005778A6" w:rsidRDefault="005778A6" w:rsidP="005778A6">
            <w:r w:rsidRPr="001C359A">
              <w:t xml:space="preserve">Light </w:t>
            </w:r>
            <w:r>
              <w:t>s</w:t>
            </w:r>
            <w:r w:rsidRPr="001C359A">
              <w:t>ensitivity</w:t>
            </w:r>
          </w:p>
          <w:p w14:paraId="794C95CF" w14:textId="0A6EE074" w:rsidR="001968A4" w:rsidRDefault="005778A6" w:rsidP="005778A6">
            <w:r>
              <w:rPr>
                <w:rFonts w:hint="eastAsia"/>
              </w:rPr>
              <w:t>(</w:t>
            </w:r>
            <w:r>
              <w:t>photophobia)</w:t>
            </w:r>
          </w:p>
        </w:tc>
      </w:tr>
      <w:tr w:rsidR="005778A6" w14:paraId="1343CED7" w14:textId="77777777" w:rsidTr="008839D6">
        <w:tc>
          <w:tcPr>
            <w:tcW w:w="2254" w:type="dxa"/>
          </w:tcPr>
          <w:p w14:paraId="698FD6A8" w14:textId="77777777" w:rsidR="005778A6" w:rsidRDefault="005778A6" w:rsidP="005778A6">
            <w:r w:rsidRPr="00C05CAE">
              <w:t>Dilated Pupil</w:t>
            </w:r>
          </w:p>
          <w:p w14:paraId="7461B617" w14:textId="4E2AD8CD" w:rsidR="005778A6" w:rsidRDefault="005778A6" w:rsidP="005778A6">
            <w:r>
              <w:rPr>
                <w:rFonts w:hint="eastAsia"/>
              </w:rPr>
              <w:t>(</w:t>
            </w:r>
            <w:r>
              <w:t>mydriasis)</w:t>
            </w:r>
          </w:p>
        </w:tc>
        <w:tc>
          <w:tcPr>
            <w:tcW w:w="2254" w:type="dxa"/>
          </w:tcPr>
          <w:p w14:paraId="5CCC0E48" w14:textId="77777777" w:rsidR="005778A6" w:rsidRDefault="005778A6" w:rsidP="005778A6">
            <w:r>
              <w:rPr>
                <w:rFonts w:hint="eastAsia"/>
              </w:rPr>
              <w:t>D</w:t>
            </w:r>
            <w:r>
              <w:t>ifferent pupil size</w:t>
            </w:r>
          </w:p>
          <w:p w14:paraId="63939247" w14:textId="1B4CC9E2" w:rsidR="005778A6" w:rsidRDefault="005778A6" w:rsidP="005778A6">
            <w:r>
              <w:rPr>
                <w:rFonts w:hint="eastAsia"/>
              </w:rPr>
              <w:t>(</w:t>
            </w:r>
            <w:r>
              <w:t>anisocoria)</w:t>
            </w:r>
          </w:p>
        </w:tc>
        <w:tc>
          <w:tcPr>
            <w:tcW w:w="2254" w:type="dxa"/>
          </w:tcPr>
          <w:p w14:paraId="6BE9A1E4" w14:textId="77777777" w:rsidR="005778A6" w:rsidRDefault="005778A6" w:rsidP="005778A6">
            <w:r>
              <w:rPr>
                <w:rFonts w:hint="eastAsia"/>
              </w:rPr>
              <w:t>S</w:t>
            </w:r>
            <w:r>
              <w:t>mall pupil</w:t>
            </w:r>
          </w:p>
          <w:p w14:paraId="2F5FACCC" w14:textId="7CF489E8" w:rsidR="005778A6" w:rsidRDefault="005778A6" w:rsidP="005778A6">
            <w:r>
              <w:rPr>
                <w:rFonts w:hint="eastAsia"/>
              </w:rPr>
              <w:t>(</w:t>
            </w:r>
            <w:r>
              <w:t>miosis)</w:t>
            </w:r>
          </w:p>
        </w:tc>
        <w:tc>
          <w:tcPr>
            <w:tcW w:w="2254" w:type="dxa"/>
          </w:tcPr>
          <w:p w14:paraId="0474E362" w14:textId="4C5B80A4" w:rsidR="005778A6" w:rsidRDefault="005778A6" w:rsidP="005778A6">
            <w:r>
              <w:t>Different iris color</w:t>
            </w:r>
          </w:p>
        </w:tc>
      </w:tr>
      <w:tr w:rsidR="005778A6" w14:paraId="690055A0" w14:textId="77777777" w:rsidTr="008839D6">
        <w:tc>
          <w:tcPr>
            <w:tcW w:w="2254" w:type="dxa"/>
          </w:tcPr>
          <w:p w14:paraId="2B62D657" w14:textId="06862DB7" w:rsidR="005778A6" w:rsidRDefault="005778A6" w:rsidP="005778A6">
            <w:r>
              <w:rPr>
                <w:rFonts w:hint="eastAsia"/>
              </w:rPr>
              <w:t>C</w:t>
            </w:r>
            <w:r>
              <w:t>rossed eye</w:t>
            </w:r>
            <w:r w:rsidR="00F80FD5">
              <w:t xml:space="preserve"> or</w:t>
            </w:r>
            <w:r>
              <w:t xml:space="preserve"> squinting</w:t>
            </w:r>
          </w:p>
        </w:tc>
        <w:tc>
          <w:tcPr>
            <w:tcW w:w="2254" w:type="dxa"/>
          </w:tcPr>
          <w:p w14:paraId="09C57EFB" w14:textId="337ACB90" w:rsidR="005778A6" w:rsidRDefault="005778A6" w:rsidP="005778A6">
            <w:r>
              <w:t>Jumping or thrilling</w:t>
            </w:r>
          </w:p>
        </w:tc>
        <w:tc>
          <w:tcPr>
            <w:tcW w:w="2254" w:type="dxa"/>
          </w:tcPr>
          <w:p w14:paraId="78A51F93" w14:textId="6DB3A965" w:rsidR="005778A6" w:rsidRDefault="005778A6" w:rsidP="005778A6">
            <w:r>
              <w:rPr>
                <w:rFonts w:hint="eastAsia"/>
              </w:rPr>
              <w:t>E</w:t>
            </w:r>
            <w:r>
              <w:t>xophthalmos</w:t>
            </w:r>
          </w:p>
        </w:tc>
        <w:tc>
          <w:tcPr>
            <w:tcW w:w="2254" w:type="dxa"/>
          </w:tcPr>
          <w:p w14:paraId="71B933AD" w14:textId="1DF05182" w:rsidR="005778A6" w:rsidRDefault="005778A6" w:rsidP="005778A6">
            <w:r>
              <w:t>Enophthalmos</w:t>
            </w:r>
          </w:p>
        </w:tc>
      </w:tr>
      <w:tr w:rsidR="00666F33" w14:paraId="46C754C1" w14:textId="77777777" w:rsidTr="008839D6">
        <w:tc>
          <w:tcPr>
            <w:tcW w:w="2254" w:type="dxa"/>
          </w:tcPr>
          <w:p w14:paraId="74648F76" w14:textId="44246BE9" w:rsidR="00666F33" w:rsidRDefault="00666F33" w:rsidP="005778A6">
            <w:r>
              <w:rPr>
                <w:rFonts w:hint="eastAsia"/>
              </w:rPr>
              <w:t>d</w:t>
            </w:r>
            <w:r>
              <w:t>. Neurologic</w:t>
            </w:r>
            <w:r w:rsidR="0009482C">
              <w:t>s</w:t>
            </w:r>
          </w:p>
        </w:tc>
        <w:tc>
          <w:tcPr>
            <w:tcW w:w="2254" w:type="dxa"/>
          </w:tcPr>
          <w:p w14:paraId="50E0A78A" w14:textId="77777777" w:rsidR="00666F33" w:rsidRDefault="00666F33" w:rsidP="005778A6"/>
        </w:tc>
        <w:tc>
          <w:tcPr>
            <w:tcW w:w="2254" w:type="dxa"/>
          </w:tcPr>
          <w:p w14:paraId="558834C5" w14:textId="77777777" w:rsidR="00666F33" w:rsidRDefault="00666F33" w:rsidP="005778A6"/>
        </w:tc>
        <w:tc>
          <w:tcPr>
            <w:tcW w:w="2254" w:type="dxa"/>
          </w:tcPr>
          <w:p w14:paraId="655D4906" w14:textId="77777777" w:rsidR="00666F33" w:rsidRDefault="00666F33" w:rsidP="005778A6"/>
        </w:tc>
      </w:tr>
      <w:tr w:rsidR="00666F33" w14:paraId="50AABBF4" w14:textId="77777777" w:rsidTr="008839D6">
        <w:tc>
          <w:tcPr>
            <w:tcW w:w="2254" w:type="dxa"/>
          </w:tcPr>
          <w:p w14:paraId="4CCF68FC" w14:textId="5BF66D42" w:rsidR="00666F33" w:rsidRDefault="00666F33" w:rsidP="005778A6">
            <w:r>
              <w:rPr>
                <w:rFonts w:hint="eastAsia"/>
              </w:rPr>
              <w:t>H</w:t>
            </w:r>
            <w:r w:rsidR="00A931B0">
              <w:t>eadache</w:t>
            </w:r>
          </w:p>
        </w:tc>
        <w:tc>
          <w:tcPr>
            <w:tcW w:w="2254" w:type="dxa"/>
          </w:tcPr>
          <w:p w14:paraId="4BFB762B" w14:textId="6624A5CE" w:rsidR="00666F33" w:rsidRDefault="00A931B0" w:rsidP="005778A6">
            <w:r>
              <w:rPr>
                <w:rFonts w:hint="eastAsia"/>
              </w:rPr>
              <w:t>D</w:t>
            </w:r>
            <w:r>
              <w:t>izziness</w:t>
            </w:r>
          </w:p>
        </w:tc>
        <w:tc>
          <w:tcPr>
            <w:tcW w:w="2254" w:type="dxa"/>
          </w:tcPr>
          <w:p w14:paraId="08F13BAC" w14:textId="29B6D561" w:rsidR="00666F33" w:rsidRDefault="00A931B0" w:rsidP="005778A6">
            <w:r>
              <w:t>Nausea/Vomiting</w:t>
            </w:r>
          </w:p>
        </w:tc>
        <w:tc>
          <w:tcPr>
            <w:tcW w:w="2254" w:type="dxa"/>
          </w:tcPr>
          <w:p w14:paraId="298AE61D" w14:textId="3AAC3602" w:rsidR="00666F33" w:rsidRDefault="00CA6DAC" w:rsidP="00CA6DAC">
            <w:pPr>
              <w:jc w:val="left"/>
            </w:pPr>
            <w:r>
              <w:t xml:space="preserve">Facial </w:t>
            </w:r>
            <w:r w:rsidR="00A931B0">
              <w:rPr>
                <w:rFonts w:hint="eastAsia"/>
              </w:rPr>
              <w:t>P</w:t>
            </w:r>
            <w:r w:rsidR="00A931B0">
              <w:t>alsy (Focal/Hemi/Total)</w:t>
            </w:r>
          </w:p>
        </w:tc>
      </w:tr>
    </w:tbl>
    <w:p w14:paraId="605A4F7D" w14:textId="278A5B41" w:rsidR="005778A6" w:rsidRDefault="005778A6">
      <w:r>
        <w:rPr>
          <w:rFonts w:hint="eastAsia"/>
        </w:rPr>
        <w:t>2</w:t>
      </w:r>
      <w:r w:rsidR="00DA6C8E">
        <w:t xml:space="preserve">) </w:t>
      </w:r>
      <w:r>
        <w:t xml:space="preserve">Duration </w:t>
      </w:r>
    </w:p>
    <w:p w14:paraId="714420B4" w14:textId="5E7FD07F" w:rsidR="005778A6" w:rsidRDefault="005778A6">
      <w:r>
        <w:rPr>
          <w:rFonts w:hint="eastAsia"/>
        </w:rPr>
        <w:t>3</w:t>
      </w:r>
      <w:r w:rsidR="00DA6C8E">
        <w:t>)</w:t>
      </w:r>
      <w:r>
        <w:t xml:space="preserve"> Time aspec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778A6" w14:paraId="52F9A5DD" w14:textId="77777777" w:rsidTr="005778A6">
        <w:tc>
          <w:tcPr>
            <w:tcW w:w="9016" w:type="dxa"/>
          </w:tcPr>
          <w:p w14:paraId="7F9A0689" w14:textId="0FFF8082" w:rsidR="005778A6" w:rsidRDefault="005778A6">
            <w:r>
              <w:rPr>
                <w:rFonts w:hint="eastAsia"/>
              </w:rPr>
              <w:t>1</w:t>
            </w:r>
            <w:r>
              <w:t xml:space="preserve">) Continuity: lasting more than 24 hours </w:t>
            </w:r>
          </w:p>
        </w:tc>
      </w:tr>
      <w:tr w:rsidR="005778A6" w14:paraId="5BE153E2" w14:textId="77777777" w:rsidTr="005778A6">
        <w:tc>
          <w:tcPr>
            <w:tcW w:w="9016" w:type="dxa"/>
          </w:tcPr>
          <w:p w14:paraId="4E5CDEEF" w14:textId="7FEC8935" w:rsidR="005778A6" w:rsidRDefault="005778A6">
            <w:r>
              <w:rPr>
                <w:rFonts w:hint="eastAsia"/>
              </w:rPr>
              <w:t>2</w:t>
            </w:r>
            <w:r>
              <w:t xml:space="preserve">) </w:t>
            </w:r>
            <w:r w:rsidR="00DA6C8E">
              <w:t>Progress: improve/constant/fluctuate/aggravate</w:t>
            </w:r>
          </w:p>
        </w:tc>
      </w:tr>
    </w:tbl>
    <w:p w14:paraId="5379B990" w14:textId="4BFB0458" w:rsidR="00DA6C8E" w:rsidRDefault="00DA6C8E">
      <w:r>
        <w:rPr>
          <w:rFonts w:hint="eastAsia"/>
        </w:rPr>
        <w:t>4</w:t>
      </w:r>
      <w:r>
        <w:t>) Events (</w:t>
      </w:r>
      <w:r w:rsidR="00F80FD5">
        <w:t>also including</w:t>
      </w:r>
      <w:r>
        <w:t xml:space="preserve"> patient subjective related ev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A6C8E" w14:paraId="7FC433E6" w14:textId="77777777" w:rsidTr="00FA71AC">
        <w:tc>
          <w:tcPr>
            <w:tcW w:w="2254" w:type="dxa"/>
          </w:tcPr>
          <w:p w14:paraId="59E77D7F" w14:textId="2CAD9976" w:rsidR="00DA6C8E" w:rsidRDefault="00DA6C8E" w:rsidP="00053FE5">
            <w:r>
              <w:rPr>
                <w:rFonts w:hint="eastAsia"/>
              </w:rPr>
              <w:t>S</w:t>
            </w:r>
            <w:r>
              <w:t>harp/Penetrating</w:t>
            </w:r>
          </w:p>
        </w:tc>
        <w:tc>
          <w:tcPr>
            <w:tcW w:w="2254" w:type="dxa"/>
          </w:tcPr>
          <w:p w14:paraId="20C64B81" w14:textId="6C6082F4" w:rsidR="00DA6C8E" w:rsidRDefault="00DA6C8E" w:rsidP="00053FE5">
            <w:r>
              <w:rPr>
                <w:rFonts w:hint="eastAsia"/>
              </w:rPr>
              <w:t>B</w:t>
            </w:r>
            <w:r>
              <w:t>lunt trauma</w:t>
            </w:r>
          </w:p>
        </w:tc>
        <w:tc>
          <w:tcPr>
            <w:tcW w:w="2254" w:type="dxa"/>
          </w:tcPr>
          <w:p w14:paraId="724B4996" w14:textId="326AAA91" w:rsidR="00DA6C8E" w:rsidRDefault="00DA6C8E" w:rsidP="00053FE5">
            <w:r>
              <w:rPr>
                <w:rFonts w:hint="eastAsia"/>
              </w:rPr>
              <w:t>C</w:t>
            </w:r>
            <w:r>
              <w:t>hemical</w:t>
            </w:r>
          </w:p>
        </w:tc>
        <w:tc>
          <w:tcPr>
            <w:tcW w:w="2254" w:type="dxa"/>
          </w:tcPr>
          <w:p w14:paraId="4D52E266" w14:textId="773D5B89" w:rsidR="00DA6C8E" w:rsidRDefault="00DA6C8E" w:rsidP="00053FE5">
            <w:r>
              <w:rPr>
                <w:rFonts w:hint="eastAsia"/>
              </w:rPr>
              <w:t>H</w:t>
            </w:r>
            <w:r>
              <w:t>eat or Cold</w:t>
            </w:r>
          </w:p>
        </w:tc>
      </w:tr>
      <w:tr w:rsidR="00B37D3C" w14:paraId="620FC4A4" w14:textId="77777777" w:rsidTr="00FA71AC">
        <w:tc>
          <w:tcPr>
            <w:tcW w:w="2254" w:type="dxa"/>
          </w:tcPr>
          <w:p w14:paraId="2507FE62" w14:textId="1A09C5E5" w:rsidR="00B37D3C" w:rsidRDefault="00B37D3C" w:rsidP="00B37D3C">
            <w:r>
              <w:rPr>
                <w:rFonts w:hint="eastAsia"/>
              </w:rPr>
              <w:t>A</w:t>
            </w:r>
            <w:r>
              <w:t xml:space="preserve">rc </w:t>
            </w:r>
          </w:p>
        </w:tc>
        <w:tc>
          <w:tcPr>
            <w:tcW w:w="2254" w:type="dxa"/>
          </w:tcPr>
          <w:p w14:paraId="3EB6CAF2" w14:textId="79198B17" w:rsidR="00B37D3C" w:rsidRDefault="00B37D3C" w:rsidP="00B37D3C">
            <w:r>
              <w:rPr>
                <w:rFonts w:hint="eastAsia"/>
              </w:rPr>
              <w:t>S</w:t>
            </w:r>
            <w:r>
              <w:t>olar</w:t>
            </w:r>
          </w:p>
        </w:tc>
        <w:tc>
          <w:tcPr>
            <w:tcW w:w="2254" w:type="dxa"/>
          </w:tcPr>
          <w:p w14:paraId="05947B7C" w14:textId="2952C342" w:rsidR="00B37D3C" w:rsidRDefault="00B37D3C" w:rsidP="00B37D3C">
            <w:r>
              <w:rPr>
                <w:rFonts w:hint="eastAsia"/>
              </w:rPr>
              <w:t>F</w:t>
            </w:r>
            <w:r>
              <w:t xml:space="preserve">oreign body </w:t>
            </w:r>
          </w:p>
        </w:tc>
        <w:tc>
          <w:tcPr>
            <w:tcW w:w="2254" w:type="dxa"/>
          </w:tcPr>
          <w:p w14:paraId="2C520829" w14:textId="67197678" w:rsidR="00B37D3C" w:rsidRDefault="00B37D3C" w:rsidP="00B37D3C">
            <w:r>
              <w:rPr>
                <w:rFonts w:hint="eastAsia"/>
              </w:rPr>
              <w:t>C</w:t>
            </w:r>
            <w:r>
              <w:t>ontact lens</w:t>
            </w:r>
          </w:p>
        </w:tc>
      </w:tr>
      <w:tr w:rsidR="00FA71AC" w14:paraId="358DB69F" w14:textId="77777777" w:rsidTr="00FA71AC">
        <w:tc>
          <w:tcPr>
            <w:tcW w:w="2254" w:type="dxa"/>
          </w:tcPr>
          <w:p w14:paraId="11F7A6D1" w14:textId="47BD9145" w:rsidR="00FA71AC" w:rsidRDefault="00FA71AC" w:rsidP="00FA71AC">
            <w:r>
              <w:rPr>
                <w:rFonts w:hint="eastAsia"/>
              </w:rPr>
              <w:t>E</w:t>
            </w:r>
            <w:r>
              <w:t>ye disease</w:t>
            </w:r>
          </w:p>
        </w:tc>
        <w:tc>
          <w:tcPr>
            <w:tcW w:w="2254" w:type="dxa"/>
          </w:tcPr>
          <w:p w14:paraId="4E7AEBEB" w14:textId="77777777" w:rsidR="00FA71AC" w:rsidRDefault="00FA71AC" w:rsidP="00FA71AC">
            <w:r>
              <w:rPr>
                <w:rFonts w:hint="eastAsia"/>
              </w:rPr>
              <w:t>E</w:t>
            </w:r>
            <w:r>
              <w:t>ye surgery or</w:t>
            </w:r>
          </w:p>
          <w:p w14:paraId="64C74E3B" w14:textId="5CB966C5" w:rsidR="00FA71AC" w:rsidRDefault="00FA71AC" w:rsidP="00FA71AC">
            <w:r>
              <w:t>procedure</w:t>
            </w:r>
          </w:p>
        </w:tc>
        <w:tc>
          <w:tcPr>
            <w:tcW w:w="2254" w:type="dxa"/>
          </w:tcPr>
          <w:p w14:paraId="4D111103" w14:textId="4FA86995" w:rsidR="00FA71AC" w:rsidRDefault="00FA71AC" w:rsidP="00FA71AC">
            <w:r>
              <w:rPr>
                <w:rFonts w:hint="eastAsia"/>
              </w:rPr>
              <w:t>S</w:t>
            </w:r>
            <w:r>
              <w:t>ystemic disease</w:t>
            </w:r>
          </w:p>
        </w:tc>
        <w:tc>
          <w:tcPr>
            <w:tcW w:w="2254" w:type="dxa"/>
          </w:tcPr>
          <w:p w14:paraId="22C6894B" w14:textId="0AE7670D" w:rsidR="00FA71AC" w:rsidRDefault="00FA71AC" w:rsidP="00FA71AC">
            <w:r>
              <w:rPr>
                <w:rFonts w:hint="eastAsia"/>
              </w:rPr>
              <w:t>S</w:t>
            </w:r>
            <w:r>
              <w:t>ystemic treatment</w:t>
            </w:r>
          </w:p>
        </w:tc>
      </w:tr>
      <w:tr w:rsidR="00FA71AC" w14:paraId="4A023174" w14:textId="77777777" w:rsidTr="00FA71AC">
        <w:tc>
          <w:tcPr>
            <w:tcW w:w="2254" w:type="dxa"/>
          </w:tcPr>
          <w:p w14:paraId="5B94B907" w14:textId="69ED8B37" w:rsidR="00FA71AC" w:rsidRDefault="00FA71AC" w:rsidP="00FA71AC">
            <w:r>
              <w:rPr>
                <w:rFonts w:hint="eastAsia"/>
              </w:rPr>
              <w:t>R</w:t>
            </w:r>
            <w:r>
              <w:t>ubbing</w:t>
            </w:r>
          </w:p>
        </w:tc>
        <w:tc>
          <w:tcPr>
            <w:tcW w:w="2254" w:type="dxa"/>
          </w:tcPr>
          <w:p w14:paraId="738B262B" w14:textId="34CC7988" w:rsidR="00FA71AC" w:rsidRDefault="00FA71AC" w:rsidP="00FA71AC">
            <w:r>
              <w:rPr>
                <w:rFonts w:hint="eastAsia"/>
              </w:rPr>
              <w:t>O</w:t>
            </w:r>
            <w:r>
              <w:t>ther physical event</w:t>
            </w:r>
          </w:p>
        </w:tc>
        <w:tc>
          <w:tcPr>
            <w:tcW w:w="2254" w:type="dxa"/>
          </w:tcPr>
          <w:p w14:paraId="3C443DA7" w14:textId="4BDC3FE4" w:rsidR="00FA71AC" w:rsidRDefault="00FA71AC" w:rsidP="00FA71AC"/>
        </w:tc>
        <w:tc>
          <w:tcPr>
            <w:tcW w:w="2254" w:type="dxa"/>
          </w:tcPr>
          <w:p w14:paraId="20FDF73A" w14:textId="06C19776" w:rsidR="00FA71AC" w:rsidRDefault="00FA71AC" w:rsidP="00FA71AC"/>
        </w:tc>
      </w:tr>
    </w:tbl>
    <w:p w14:paraId="5890051E" w14:textId="235F174C" w:rsidR="00DA6C8E" w:rsidRDefault="00DA6C8E">
      <w:r>
        <w:rPr>
          <w:rFonts w:hint="eastAsia"/>
        </w:rPr>
        <w:t>5</w:t>
      </w:r>
      <w:r>
        <w:t>) Check-up or scree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F5AA3" w14:paraId="39FCD9C8" w14:textId="77777777" w:rsidTr="00B6586D">
        <w:tc>
          <w:tcPr>
            <w:tcW w:w="2254" w:type="dxa"/>
          </w:tcPr>
          <w:p w14:paraId="7A4C7548" w14:textId="77777777" w:rsidR="003F5AA3" w:rsidRDefault="003F5AA3" w:rsidP="003F5AA3">
            <w:pPr>
              <w:jc w:val="left"/>
            </w:pPr>
            <w:r>
              <w:rPr>
                <w:rFonts w:hint="eastAsia"/>
              </w:rPr>
              <w:t>R</w:t>
            </w:r>
            <w:r>
              <w:t>efractive surgery</w:t>
            </w:r>
          </w:p>
          <w:p w14:paraId="01EB130B" w14:textId="7CAA63FE" w:rsidR="003F5AA3" w:rsidRDefault="003F5AA3" w:rsidP="003F5AA3">
            <w:pPr>
              <w:jc w:val="left"/>
            </w:pPr>
            <w:r>
              <w:rPr>
                <w:rFonts w:hint="eastAsia"/>
              </w:rPr>
              <w:t>(</w:t>
            </w:r>
            <w:r>
              <w:t>i.e. LASIK, LASEK, phakic intraocular lens)</w:t>
            </w:r>
          </w:p>
        </w:tc>
        <w:tc>
          <w:tcPr>
            <w:tcW w:w="2254" w:type="dxa"/>
          </w:tcPr>
          <w:p w14:paraId="324638E8" w14:textId="1F04DCE7" w:rsidR="003F5AA3" w:rsidRDefault="003F5AA3" w:rsidP="003F5AA3">
            <w:pPr>
              <w:jc w:val="left"/>
            </w:pPr>
            <w:r>
              <w:rPr>
                <w:rFonts w:hint="eastAsia"/>
              </w:rPr>
              <w:t>S</w:t>
            </w:r>
            <w:r>
              <w:t>creening for cornea (i.e. endothelial cell count</w:t>
            </w:r>
            <w:r w:rsidR="00546BD5">
              <w:t>, familial history of corneal dystrophy</w:t>
            </w:r>
            <w:r>
              <w:t xml:space="preserve"> or keratoconus)</w:t>
            </w:r>
          </w:p>
        </w:tc>
        <w:tc>
          <w:tcPr>
            <w:tcW w:w="2254" w:type="dxa"/>
          </w:tcPr>
          <w:p w14:paraId="4B01E0B1" w14:textId="130AC0CE" w:rsidR="003F5AA3" w:rsidRDefault="003F5AA3" w:rsidP="003F5AA3">
            <w:pPr>
              <w:jc w:val="left"/>
            </w:pPr>
            <w:r>
              <w:t>Screening for cataract</w:t>
            </w:r>
            <w:r w:rsidR="00FB061B">
              <w:t xml:space="preserve"> or other lenticula disease</w:t>
            </w:r>
          </w:p>
        </w:tc>
        <w:tc>
          <w:tcPr>
            <w:tcW w:w="2254" w:type="dxa"/>
          </w:tcPr>
          <w:p w14:paraId="2215D0ED" w14:textId="5A9CA51D" w:rsidR="003F5AA3" w:rsidRDefault="003F5AA3" w:rsidP="003F5AA3">
            <w:pPr>
              <w:jc w:val="left"/>
            </w:pPr>
            <w:r>
              <w:rPr>
                <w:rFonts w:hint="eastAsia"/>
              </w:rPr>
              <w:t>I</w:t>
            </w:r>
            <w:r>
              <w:t>ncreased intraocular pressure/Glaucoma suspect</w:t>
            </w:r>
          </w:p>
        </w:tc>
      </w:tr>
      <w:tr w:rsidR="003F5AA3" w14:paraId="60EF0E4E" w14:textId="77777777" w:rsidTr="00B6586D">
        <w:tc>
          <w:tcPr>
            <w:tcW w:w="2254" w:type="dxa"/>
          </w:tcPr>
          <w:p w14:paraId="343BA4A6" w14:textId="6888A98F" w:rsidR="003F5AA3" w:rsidRDefault="003F5AA3" w:rsidP="003F5AA3">
            <w:pPr>
              <w:jc w:val="left"/>
            </w:pPr>
            <w:r>
              <w:rPr>
                <w:rFonts w:hint="eastAsia"/>
              </w:rPr>
              <w:t>S</w:t>
            </w:r>
            <w:r>
              <w:t>creening for chorioretinal disease (i.e. DMR, ARMD)</w:t>
            </w:r>
          </w:p>
        </w:tc>
        <w:tc>
          <w:tcPr>
            <w:tcW w:w="2254" w:type="dxa"/>
          </w:tcPr>
          <w:p w14:paraId="6F2849B8" w14:textId="6B31DAFF" w:rsidR="003F5AA3" w:rsidRDefault="00FB061B" w:rsidP="003F5AA3">
            <w:pPr>
              <w:jc w:val="left"/>
            </w:pPr>
            <w:r>
              <w:rPr>
                <w:rFonts w:hint="eastAsia"/>
              </w:rPr>
              <w:t>S</w:t>
            </w:r>
            <w:r>
              <w:t>creening for strabismus</w:t>
            </w:r>
          </w:p>
        </w:tc>
        <w:tc>
          <w:tcPr>
            <w:tcW w:w="2254" w:type="dxa"/>
          </w:tcPr>
          <w:p w14:paraId="77A11ABE" w14:textId="6CF6C456" w:rsidR="003F5AA3" w:rsidRDefault="00FB061B" w:rsidP="003F5AA3">
            <w:pPr>
              <w:jc w:val="left"/>
            </w:pPr>
            <w:r>
              <w:rPr>
                <w:rFonts w:hint="eastAsia"/>
              </w:rPr>
              <w:t>S</w:t>
            </w:r>
            <w:r>
              <w:t xml:space="preserve">creening for </w:t>
            </w:r>
            <w:r w:rsidR="009018AA">
              <w:t>orbital periorbital lesions (i.e. herpes zoster)</w:t>
            </w:r>
          </w:p>
        </w:tc>
        <w:tc>
          <w:tcPr>
            <w:tcW w:w="2254" w:type="dxa"/>
          </w:tcPr>
          <w:p w14:paraId="7A8BD172" w14:textId="6D952C3B" w:rsidR="003F5AA3" w:rsidRDefault="00FB061B" w:rsidP="003F5AA3">
            <w:pPr>
              <w:jc w:val="left"/>
            </w:pPr>
            <w:r>
              <w:rPr>
                <w:rFonts w:hint="eastAsia"/>
              </w:rPr>
              <w:t>P</w:t>
            </w:r>
            <w:r>
              <w:t>lastic surgery</w:t>
            </w:r>
          </w:p>
        </w:tc>
      </w:tr>
      <w:tr w:rsidR="003F5AA3" w14:paraId="626C04C0" w14:textId="77777777" w:rsidTr="00B6586D">
        <w:tc>
          <w:tcPr>
            <w:tcW w:w="2254" w:type="dxa"/>
          </w:tcPr>
          <w:p w14:paraId="4E04A4F8" w14:textId="3F04C87C" w:rsidR="003F5AA3" w:rsidRDefault="00FB061B" w:rsidP="003F5AA3">
            <w:pPr>
              <w:jc w:val="left"/>
            </w:pPr>
            <w:r>
              <w:t>S</w:t>
            </w:r>
            <w:r w:rsidR="003F5AA3">
              <w:t>creening for brain lesion or surgery</w:t>
            </w:r>
            <w:r>
              <w:t xml:space="preserve"> (i.e. </w:t>
            </w:r>
            <w:r>
              <w:lastRenderedPageBreak/>
              <w:t>brain tumor, hematoma, and IICP)</w:t>
            </w:r>
          </w:p>
        </w:tc>
        <w:tc>
          <w:tcPr>
            <w:tcW w:w="2254" w:type="dxa"/>
          </w:tcPr>
          <w:p w14:paraId="75E50235" w14:textId="1AAADBED" w:rsidR="003F5AA3" w:rsidRDefault="003F5AA3" w:rsidP="003F5AA3">
            <w:pPr>
              <w:jc w:val="left"/>
            </w:pPr>
            <w:r>
              <w:rPr>
                <w:rFonts w:hint="eastAsia"/>
              </w:rPr>
              <w:lastRenderedPageBreak/>
              <w:t>S</w:t>
            </w:r>
            <w:r>
              <w:t xml:space="preserve">creening for other head and neck </w:t>
            </w:r>
            <w:r>
              <w:lastRenderedPageBreak/>
              <w:t>disease (i.e. facial palsy, sinusitis, and malignancies)</w:t>
            </w:r>
          </w:p>
        </w:tc>
        <w:tc>
          <w:tcPr>
            <w:tcW w:w="2254" w:type="dxa"/>
          </w:tcPr>
          <w:p w14:paraId="6D929174" w14:textId="31C1481D" w:rsidR="003F5AA3" w:rsidRDefault="009018AA" w:rsidP="003F5AA3">
            <w:pPr>
              <w:jc w:val="left"/>
            </w:pPr>
            <w:r>
              <w:rPr>
                <w:rFonts w:hint="eastAsia"/>
              </w:rPr>
              <w:lastRenderedPageBreak/>
              <w:t>S</w:t>
            </w:r>
            <w:r>
              <w:t>creening for systemic disease</w:t>
            </w:r>
            <w:r w:rsidR="00653226">
              <w:t xml:space="preserve"> and </w:t>
            </w:r>
            <w:r w:rsidR="00653226">
              <w:lastRenderedPageBreak/>
              <w:t xml:space="preserve">treatment </w:t>
            </w:r>
            <w:r>
              <w:t>including metabolic</w:t>
            </w:r>
            <w:r w:rsidR="00653226">
              <w:t>/</w:t>
            </w:r>
            <w:r>
              <w:t>immune disease</w:t>
            </w:r>
            <w:r w:rsidR="00653226">
              <w:t>/medication</w:t>
            </w:r>
          </w:p>
        </w:tc>
        <w:tc>
          <w:tcPr>
            <w:tcW w:w="2254" w:type="dxa"/>
          </w:tcPr>
          <w:p w14:paraId="2AE3060E" w14:textId="66FAE7A3" w:rsidR="003F5AA3" w:rsidRDefault="009018AA" w:rsidP="003F5AA3">
            <w:pPr>
              <w:jc w:val="left"/>
            </w:pPr>
            <w:r>
              <w:rPr>
                <w:rFonts w:hint="eastAsia"/>
              </w:rPr>
              <w:lastRenderedPageBreak/>
              <w:t>S</w:t>
            </w:r>
            <w:r>
              <w:t>creening for congenital anomalies</w:t>
            </w:r>
          </w:p>
        </w:tc>
      </w:tr>
    </w:tbl>
    <w:p w14:paraId="6A2D34CB" w14:textId="634F435C" w:rsidR="00F80FD5" w:rsidRDefault="00F80FD5"/>
    <w:p w14:paraId="72D804AC" w14:textId="455D350D" w:rsidR="00F80FD5" w:rsidRPr="008839D6" w:rsidRDefault="00F80FD5">
      <w:pPr>
        <w:rPr>
          <w:b/>
          <w:bCs/>
          <w:sz w:val="22"/>
          <w:szCs w:val="24"/>
        </w:rPr>
      </w:pPr>
      <w:r w:rsidRPr="008839D6">
        <w:rPr>
          <w:rFonts w:hint="eastAsia"/>
          <w:b/>
          <w:bCs/>
          <w:sz w:val="22"/>
          <w:szCs w:val="24"/>
        </w:rPr>
        <w:t>3</w:t>
      </w:r>
      <w:r w:rsidRPr="008839D6">
        <w:rPr>
          <w:b/>
          <w:bCs/>
          <w:sz w:val="22"/>
          <w:szCs w:val="24"/>
        </w:rPr>
        <w:t xml:space="preserve">. Basic ophthalmologic examinations </w:t>
      </w:r>
    </w:p>
    <w:p w14:paraId="6997D0B2" w14:textId="7933CFA5" w:rsidR="00F80FD5" w:rsidRDefault="00F80FD5">
      <w:r>
        <w:rPr>
          <w:rFonts w:hint="eastAsia"/>
        </w:rPr>
        <w:t>1</w:t>
      </w:r>
      <w:r>
        <w:t>) Vision (visual acuity, decimal-scaled)</w:t>
      </w:r>
    </w:p>
    <w:p w14:paraId="06B93F63" w14:textId="43219E1A" w:rsidR="00F80FD5" w:rsidRDefault="00F80FD5">
      <w:r>
        <w:t xml:space="preserve">(1) Uncorrected distance visual acuity </w:t>
      </w:r>
    </w:p>
    <w:p w14:paraId="4C6A51FD" w14:textId="345E9F31" w:rsidR="00F80FD5" w:rsidRDefault="00F80FD5">
      <w:r>
        <w:t>(2) Corrected distance visual acuity (with glasses or lens)</w:t>
      </w:r>
      <w:r w:rsidR="00A7782D">
        <w:t>, if possible</w:t>
      </w:r>
    </w:p>
    <w:p w14:paraId="17992423" w14:textId="13B32CAF" w:rsidR="00F80FD5" w:rsidRPr="00F80FD5" w:rsidRDefault="00F80FD5">
      <w:r>
        <w:rPr>
          <w:rFonts w:hint="eastAsia"/>
        </w:rPr>
        <w:t>(</w:t>
      </w:r>
      <w:r>
        <w:t>3) Corrected distance visual acuity with autokeratometry</w:t>
      </w:r>
    </w:p>
    <w:p w14:paraId="34A88F74" w14:textId="17394D63" w:rsidR="00F80FD5" w:rsidRDefault="00F80FD5">
      <w:r>
        <w:rPr>
          <w:rFonts w:hint="eastAsia"/>
        </w:rPr>
        <w:t>2</w:t>
      </w:r>
      <w:r>
        <w:t>) Intraocular pressure measurement with non-contact tonometry</w:t>
      </w:r>
    </w:p>
    <w:p w14:paraId="0C5A8F68" w14:textId="4FDEBA19" w:rsidR="00F80FD5" w:rsidRDefault="00F80FD5">
      <w:r>
        <w:rPr>
          <w:rFonts w:hint="eastAsia"/>
        </w:rPr>
        <w:t>3</w:t>
      </w:r>
      <w:r>
        <w:t xml:space="preserve">) Autokeratometry </w:t>
      </w:r>
    </w:p>
    <w:p w14:paraId="2E962454" w14:textId="41BCE574" w:rsidR="00F80FD5" w:rsidRDefault="00F80FD5">
      <w:r>
        <w:rPr>
          <w:rFonts w:hint="eastAsia"/>
        </w:rPr>
        <w:t>(</w:t>
      </w:r>
      <w:r>
        <w:t>1) Refractive errors (sphere, cylinder, and cylindrical axis)</w:t>
      </w:r>
    </w:p>
    <w:p w14:paraId="06BB68CA" w14:textId="7D062B7E" w:rsidR="00F80FD5" w:rsidRPr="00F80FD5" w:rsidRDefault="00F80FD5">
      <w:r>
        <w:t>(2) Keratometric values (flatter corneal power, steeper corneal power, axis of steeper corneal power)</w:t>
      </w:r>
    </w:p>
    <w:sectPr w:rsidR="00F80FD5" w:rsidRPr="00F80F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317C7" w14:textId="77777777" w:rsidR="00406B85" w:rsidRDefault="00406B85" w:rsidP="009D141F">
      <w:pPr>
        <w:spacing w:after="0" w:line="240" w:lineRule="auto"/>
      </w:pPr>
      <w:r>
        <w:separator/>
      </w:r>
    </w:p>
  </w:endnote>
  <w:endnote w:type="continuationSeparator" w:id="0">
    <w:p w14:paraId="0BFD993D" w14:textId="77777777" w:rsidR="00406B85" w:rsidRDefault="00406B85" w:rsidP="009D14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FB344" w14:textId="77777777" w:rsidR="00406B85" w:rsidRDefault="00406B85" w:rsidP="009D141F">
      <w:pPr>
        <w:spacing w:after="0" w:line="240" w:lineRule="auto"/>
      </w:pPr>
      <w:r>
        <w:separator/>
      </w:r>
    </w:p>
  </w:footnote>
  <w:footnote w:type="continuationSeparator" w:id="0">
    <w:p w14:paraId="66868873" w14:textId="77777777" w:rsidR="00406B85" w:rsidRDefault="00406B85" w:rsidP="009D14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DB4"/>
    <w:rsid w:val="0009482C"/>
    <w:rsid w:val="000D48FF"/>
    <w:rsid w:val="001968A4"/>
    <w:rsid w:val="001C359A"/>
    <w:rsid w:val="001F6908"/>
    <w:rsid w:val="00374C38"/>
    <w:rsid w:val="003A36F5"/>
    <w:rsid w:val="003F5AA3"/>
    <w:rsid w:val="00405DB4"/>
    <w:rsid w:val="00406B85"/>
    <w:rsid w:val="004A4310"/>
    <w:rsid w:val="00504851"/>
    <w:rsid w:val="00546BD5"/>
    <w:rsid w:val="005778A6"/>
    <w:rsid w:val="006300B6"/>
    <w:rsid w:val="00653226"/>
    <w:rsid w:val="00662CF7"/>
    <w:rsid w:val="00666F33"/>
    <w:rsid w:val="006932B5"/>
    <w:rsid w:val="007F31B2"/>
    <w:rsid w:val="00861482"/>
    <w:rsid w:val="008839D6"/>
    <w:rsid w:val="008A348C"/>
    <w:rsid w:val="008A5CED"/>
    <w:rsid w:val="008D1129"/>
    <w:rsid w:val="008F5CF3"/>
    <w:rsid w:val="009018AA"/>
    <w:rsid w:val="009A0CAF"/>
    <w:rsid w:val="009C10C7"/>
    <w:rsid w:val="009D141F"/>
    <w:rsid w:val="00A01DFB"/>
    <w:rsid w:val="00A7782D"/>
    <w:rsid w:val="00A931B0"/>
    <w:rsid w:val="00B07174"/>
    <w:rsid w:val="00B37D3C"/>
    <w:rsid w:val="00BF6159"/>
    <w:rsid w:val="00C05CAE"/>
    <w:rsid w:val="00C118A3"/>
    <w:rsid w:val="00CA6DAC"/>
    <w:rsid w:val="00CE094C"/>
    <w:rsid w:val="00D64D3E"/>
    <w:rsid w:val="00DA6C8E"/>
    <w:rsid w:val="00E53BC1"/>
    <w:rsid w:val="00E63823"/>
    <w:rsid w:val="00EC154A"/>
    <w:rsid w:val="00EF3C1C"/>
    <w:rsid w:val="00F067F2"/>
    <w:rsid w:val="00F704ED"/>
    <w:rsid w:val="00F80FD5"/>
    <w:rsid w:val="00FA71AC"/>
    <w:rsid w:val="00FA7E31"/>
    <w:rsid w:val="00FB061B"/>
    <w:rsid w:val="00FF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D987D"/>
  <w15:chartTrackingRefBased/>
  <w15:docId w15:val="{84103B75-E5B7-40BC-BF0C-8248A9C0A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141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141F"/>
  </w:style>
  <w:style w:type="paragraph" w:styleId="Footer">
    <w:name w:val="footer"/>
    <w:basedOn w:val="Normal"/>
    <w:link w:val="FooterChar"/>
    <w:uiPriority w:val="99"/>
    <w:unhideWhenUsed/>
    <w:rsid w:val="009D141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14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 현민</dc:creator>
  <cp:keywords/>
  <dc:description/>
  <cp:lastModifiedBy>Coryn Clough</cp:lastModifiedBy>
  <cp:revision>2</cp:revision>
  <dcterms:created xsi:type="dcterms:W3CDTF">2022-08-17T16:12:00Z</dcterms:created>
  <dcterms:modified xsi:type="dcterms:W3CDTF">2022-08-17T16:12:00Z</dcterms:modified>
</cp:coreProperties>
</file>